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1. Activity means of mitochondrial enzymes in PC-3 fusion cells.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226"/>
        <w:gridCol w:w="2160"/>
        <w:gridCol w:w="1800"/>
      </w:tblGrid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6186" w:type="dxa"/>
            <w:gridSpan w:val="3"/>
            <w:tcBorders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Enzyme activity in nmol/mg/min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itrate synth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omplex 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omplex IV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WT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9.37 ± 2.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.55 ± 0.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25.71 ± 1.6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EtBr F 2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6.35 ± 6.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1.77 ± 1.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32.49 ± 1.2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EtBr F 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93.73 ± 8.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1.82 ± 1.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21.48 ± 3.3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9B4 F 2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77.16 ± 3.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7.91 ± 1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8.60 ± 3.2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9B4 F 3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5.51 ± 15.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7.35 ± 0.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5.99 ± 1.4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9B4 F A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9.59 ± 3.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8.62 ± 0.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25.52 ± 2.9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C-3 9B4 F B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4.47 ± 6.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10.34 ± 2.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Cs w:val="22"/>
              </w:rPr>
              <w:t>25.94 ± 4.6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6:49:00Z</dcterms:created>
  <dc:creator>heller</dc:creator>
  <dc:description/>
  <cp:keywords/>
  <dc:language>en-US</dc:language>
  <cp:lastModifiedBy>heller</cp:lastModifiedBy>
  <dcterms:modified xsi:type="dcterms:W3CDTF">2013-07-31T09:05:00Z</dcterms:modified>
  <cp:revision>4</cp:revision>
  <dc:subject/>
  <dc:title>Figure S1</dc:title>
</cp:coreProperties>
</file>